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4B2" w:rsidRDefault="005E54B2" w:rsidP="00307653">
      <w:pPr>
        <w:spacing w:after="0" w:line="480" w:lineRule="auto"/>
        <w:rPr>
          <w:rFonts w:ascii="Arial" w:hAnsi="Arial" w:cs="Arial"/>
          <w:sz w:val="24"/>
          <w:szCs w:val="20"/>
        </w:rPr>
      </w:pPr>
    </w:p>
    <w:p w:rsidR="00CE1DC1" w:rsidRDefault="00CE1DC1" w:rsidP="00307653">
      <w:pPr>
        <w:spacing w:after="0" w:line="480" w:lineRule="auto"/>
        <w:rPr>
          <w:rFonts w:ascii="Arial" w:hAnsi="Arial" w:cs="Arial"/>
          <w:sz w:val="24"/>
          <w:szCs w:val="20"/>
        </w:rPr>
      </w:pPr>
    </w:p>
    <w:p w:rsidR="00234B31" w:rsidRPr="006B7F3E" w:rsidRDefault="007F2558" w:rsidP="00307653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proofErr w:type="gramStart"/>
      <w:r>
        <w:rPr>
          <w:rFonts w:ascii="Arial" w:hAnsi="Arial" w:cs="Arial"/>
          <w:b/>
          <w:sz w:val="24"/>
          <w:szCs w:val="20"/>
        </w:rPr>
        <w:t xml:space="preserve">S3 </w:t>
      </w:r>
      <w:r w:rsidR="00255821">
        <w:rPr>
          <w:rFonts w:ascii="Arial" w:hAnsi="Arial" w:cs="Arial"/>
          <w:b/>
          <w:sz w:val="24"/>
          <w:szCs w:val="20"/>
        </w:rPr>
        <w:t>Table</w:t>
      </w:r>
      <w:r w:rsidR="00255821" w:rsidRPr="00307653">
        <w:rPr>
          <w:rFonts w:ascii="Arial" w:hAnsi="Arial" w:cs="Arial"/>
          <w:b/>
          <w:sz w:val="24"/>
          <w:szCs w:val="20"/>
        </w:rPr>
        <w:t>.</w:t>
      </w:r>
      <w:proofErr w:type="gramEnd"/>
      <w:r w:rsidR="006B7F3E">
        <w:rPr>
          <w:rFonts w:ascii="Arial" w:hAnsi="Arial" w:cs="Arial"/>
          <w:b/>
          <w:sz w:val="24"/>
          <w:szCs w:val="20"/>
        </w:rPr>
        <w:t xml:space="preserve"> </w:t>
      </w:r>
      <w:r w:rsidR="00234B31" w:rsidRPr="00307653">
        <w:rPr>
          <w:rFonts w:ascii="Arial" w:hAnsi="Arial" w:cs="Arial"/>
          <w:sz w:val="24"/>
          <w:szCs w:val="24"/>
        </w:rPr>
        <w:t>Seasonal Particles with highest levels of components in PM</w:t>
      </w:r>
      <w:r w:rsidR="00234B31" w:rsidRPr="00307653">
        <w:rPr>
          <w:rFonts w:ascii="Arial" w:hAnsi="Arial" w:cs="Arial"/>
          <w:sz w:val="24"/>
          <w:szCs w:val="24"/>
          <w:vertAlign w:val="subscript"/>
        </w:rPr>
        <w:t>2.5</w:t>
      </w:r>
      <w:r w:rsidR="00234B31" w:rsidRPr="00307653">
        <w:rPr>
          <w:rFonts w:ascii="Arial" w:hAnsi="Arial" w:cs="Arial"/>
          <w:sz w:val="24"/>
          <w:szCs w:val="24"/>
        </w:rPr>
        <w:t xml:space="preserve"> are highlighted</w:t>
      </w:r>
      <w:r w:rsidR="00B51679">
        <w:rPr>
          <w:rFonts w:ascii="Arial" w:hAnsi="Arial" w:cs="Arial"/>
          <w:sz w:val="24"/>
          <w:szCs w:val="24"/>
        </w:rPr>
        <w:t xml:space="preserve"> in grey</w:t>
      </w:r>
      <w:r w:rsidR="00234B31" w:rsidRPr="00307653">
        <w:rPr>
          <w:rFonts w:ascii="Arial" w:hAnsi="Arial" w:cs="Arial"/>
          <w:sz w:val="24"/>
          <w:szCs w:val="24"/>
        </w:rPr>
        <w:t>.</w:t>
      </w:r>
      <w:r w:rsidR="00234B31" w:rsidRPr="00307653">
        <w:rPr>
          <w:rFonts w:ascii="Arial" w:eastAsia="Times New Roman" w:hAnsi="Arial" w:cs="Arial"/>
          <w:b/>
          <w:bCs/>
          <w:color w:val="112277"/>
          <w:sz w:val="24"/>
          <w:szCs w:val="24"/>
        </w:rPr>
        <w:t xml:space="preserve"> </w:t>
      </w:r>
    </w:p>
    <w:tbl>
      <w:tblPr>
        <w:tblStyle w:val="TableGrid"/>
        <w:tblW w:w="12863" w:type="dxa"/>
        <w:tblInd w:w="2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03"/>
        <w:gridCol w:w="1170"/>
        <w:gridCol w:w="3240"/>
        <w:gridCol w:w="1912"/>
        <w:gridCol w:w="1913"/>
        <w:gridCol w:w="1912"/>
        <w:gridCol w:w="1913"/>
      </w:tblGrid>
      <w:tr w:rsidR="005109B4" w:rsidRPr="000E3389" w:rsidTr="00CB7617">
        <w:trPr>
          <w:trHeight w:hRule="exact" w:val="442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C54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cy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321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d</w:t>
            </w:r>
            <w:proofErr w:type="spellEnd"/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ev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4B0E44" w:rsidRDefault="005109B4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109B4" w:rsidRPr="00CE1DC1" w:rsidRDefault="005109B4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BD3F12" w:rsidRPr="000E3389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E1DC1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H91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ba-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.839237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1.375219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3.1663913</w:t>
            </w:r>
          </w:p>
        </w:tc>
      </w:tr>
      <w:tr w:rsidR="00BD3F12" w:rsidRPr="000E3389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P20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11.212047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8.151535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21.7893894</w:t>
            </w:r>
          </w:p>
        </w:tc>
      </w:tr>
      <w:tr w:rsidR="00BD3F12" w:rsidRPr="000E3389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sz w:val="20"/>
                <w:szCs w:val="20"/>
              </w:rPr>
              <w:t>CD</w:t>
            </w:r>
            <w:r w:rsidRPr="00CE1DC1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H91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ba-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.528463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1.056926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2.1138534</w:t>
            </w:r>
          </w:p>
        </w:tc>
      </w:tr>
      <w:tr w:rsidR="00BD3F12" w:rsidRPr="000E3389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P20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F12" w:rsidRPr="00CE1DC1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31.512411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9.585648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sz w:val="20"/>
                <w:szCs w:val="20"/>
              </w:rPr>
              <w:t>17.7805717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39.9082500</w:t>
            </w:r>
          </w:p>
        </w:tc>
      </w:tr>
      <w:tr w:rsidR="00BD3F12" w:rsidRPr="000E3389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eastAsia="Times New Roman" w:hAnsi="Arial" w:cs="Arial"/>
                <w:sz w:val="20"/>
                <w:szCs w:val="20"/>
              </w:rPr>
              <w:t>WD</w:t>
            </w:r>
            <w:r w:rsidRPr="00CE1DC1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H91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ba-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E1DC1">
              <w:rPr>
                <w:rFonts w:ascii="Arial" w:hAnsi="Arial" w:cs="Arial"/>
                <w:sz w:val="20"/>
                <w:szCs w:val="20"/>
              </w:rPr>
              <w:t>hopane</w:t>
            </w:r>
            <w:proofErr w:type="spellEnd"/>
            <w:r w:rsidRPr="00CE1D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.708333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1.2268690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CE1DC1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C1">
              <w:rPr>
                <w:rFonts w:ascii="Arial" w:hAnsi="Arial" w:cs="Arial"/>
                <w:sz w:val="20"/>
                <w:szCs w:val="20"/>
              </w:rPr>
              <w:t>2.1249995</w:t>
            </w:r>
          </w:p>
        </w:tc>
      </w:tr>
      <w:tr w:rsidR="004B0E44" w:rsidRPr="004B0E44" w:rsidTr="00CB7617">
        <w:trPr>
          <w:trHeight w:hRule="exact" w:val="288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BD3F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4B0E44">
              <w:rPr>
                <w:rFonts w:ascii="Arial" w:hAnsi="Arial" w:cs="Arial"/>
                <w:sz w:val="20"/>
                <w:szCs w:val="20"/>
              </w:rPr>
              <w:t>P20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D671A7">
            <w:pPr>
              <w:rPr>
                <w:rFonts w:ascii="Arial" w:hAnsi="Arial" w:cs="Arial"/>
                <w:sz w:val="20"/>
                <w:szCs w:val="20"/>
              </w:rPr>
            </w:pPr>
            <w:r w:rsidRPr="004B0E44">
              <w:rPr>
                <w:rFonts w:ascii="Arial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E44">
              <w:rPr>
                <w:rFonts w:ascii="Arial" w:hAnsi="Arial" w:cs="Arial"/>
                <w:sz w:val="20"/>
                <w:szCs w:val="20"/>
              </w:rPr>
              <w:t>11.088057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E44">
              <w:rPr>
                <w:rFonts w:ascii="Arial" w:hAnsi="Arial" w:cs="Arial"/>
                <w:sz w:val="20"/>
                <w:szCs w:val="20"/>
              </w:rPr>
              <w:t>9.645406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CE1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0E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3F12" w:rsidRPr="004B0E44" w:rsidRDefault="00BD3F12" w:rsidP="00CE1D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E44">
              <w:rPr>
                <w:rFonts w:ascii="Arial" w:hAnsi="Arial" w:cs="Arial"/>
                <w:sz w:val="20"/>
                <w:szCs w:val="20"/>
              </w:rPr>
              <w:t>17.5404365</w:t>
            </w:r>
          </w:p>
        </w:tc>
      </w:tr>
    </w:tbl>
    <w:p w:rsidR="005109B4" w:rsidRPr="004B0E44" w:rsidRDefault="005109B4" w:rsidP="00307653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CE1DC1" w:rsidRDefault="00CE1DC1" w:rsidP="006B7F3E">
      <w:pPr>
        <w:spacing w:after="0" w:line="480" w:lineRule="auto"/>
        <w:rPr>
          <w:rFonts w:ascii="Arial" w:eastAsia="Calibri" w:hAnsi="Arial" w:cs="Arial"/>
          <w:b/>
          <w:sz w:val="24"/>
        </w:rPr>
      </w:pPr>
      <w:bookmarkStart w:id="0" w:name="_GoBack"/>
      <w:bookmarkEnd w:id="0"/>
    </w:p>
    <w:sectPr w:rsidR="00CE1DC1" w:rsidSect="00C540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8B9" w:rsidRDefault="006878B9" w:rsidP="00924523">
      <w:pPr>
        <w:spacing w:after="0" w:line="240" w:lineRule="auto"/>
      </w:pPr>
      <w:r>
        <w:separator/>
      </w:r>
    </w:p>
  </w:endnote>
  <w:endnote w:type="continuationSeparator" w:id="0">
    <w:p w:rsidR="006878B9" w:rsidRDefault="006878B9" w:rsidP="00924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0084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022" w:rsidRDefault="00C54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5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4022" w:rsidRDefault="00C540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8B9" w:rsidRDefault="006878B9" w:rsidP="00924523">
      <w:pPr>
        <w:spacing w:after="0" w:line="240" w:lineRule="auto"/>
      </w:pPr>
      <w:r>
        <w:separator/>
      </w:r>
    </w:p>
  </w:footnote>
  <w:footnote w:type="continuationSeparator" w:id="0">
    <w:p w:rsidR="006878B9" w:rsidRDefault="006878B9" w:rsidP="00924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82C1D"/>
    <w:multiLevelType w:val="hybridMultilevel"/>
    <w:tmpl w:val="5EC2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D1"/>
    <w:rsid w:val="000837FC"/>
    <w:rsid w:val="000C63D1"/>
    <w:rsid w:val="000E3389"/>
    <w:rsid w:val="000E3937"/>
    <w:rsid w:val="000F2433"/>
    <w:rsid w:val="001134C5"/>
    <w:rsid w:val="0011698F"/>
    <w:rsid w:val="001B484A"/>
    <w:rsid w:val="001E479A"/>
    <w:rsid w:val="00207936"/>
    <w:rsid w:val="00207ED3"/>
    <w:rsid w:val="00221B95"/>
    <w:rsid w:val="0022506B"/>
    <w:rsid w:val="002310F2"/>
    <w:rsid w:val="00234B31"/>
    <w:rsid w:val="00235BE8"/>
    <w:rsid w:val="00255821"/>
    <w:rsid w:val="0027291E"/>
    <w:rsid w:val="00294106"/>
    <w:rsid w:val="002B31A9"/>
    <w:rsid w:val="00307653"/>
    <w:rsid w:val="00321BE0"/>
    <w:rsid w:val="00323661"/>
    <w:rsid w:val="00373A8B"/>
    <w:rsid w:val="0038284E"/>
    <w:rsid w:val="003B0311"/>
    <w:rsid w:val="003C4B9F"/>
    <w:rsid w:val="00407D62"/>
    <w:rsid w:val="00440C37"/>
    <w:rsid w:val="00453A82"/>
    <w:rsid w:val="004714B7"/>
    <w:rsid w:val="00471983"/>
    <w:rsid w:val="00476012"/>
    <w:rsid w:val="00483113"/>
    <w:rsid w:val="0049023E"/>
    <w:rsid w:val="004920FB"/>
    <w:rsid w:val="004B0E44"/>
    <w:rsid w:val="004B3FDC"/>
    <w:rsid w:val="004C0E0E"/>
    <w:rsid w:val="004C724B"/>
    <w:rsid w:val="004D14C1"/>
    <w:rsid w:val="005058C0"/>
    <w:rsid w:val="005109B4"/>
    <w:rsid w:val="00571576"/>
    <w:rsid w:val="005D5BF1"/>
    <w:rsid w:val="005E4265"/>
    <w:rsid w:val="005E54B2"/>
    <w:rsid w:val="005E69E1"/>
    <w:rsid w:val="00637C83"/>
    <w:rsid w:val="00644904"/>
    <w:rsid w:val="00646417"/>
    <w:rsid w:val="006601A1"/>
    <w:rsid w:val="006752D0"/>
    <w:rsid w:val="006878B9"/>
    <w:rsid w:val="006927F9"/>
    <w:rsid w:val="006A0B97"/>
    <w:rsid w:val="006A4242"/>
    <w:rsid w:val="006B7F3E"/>
    <w:rsid w:val="006C4DDF"/>
    <w:rsid w:val="006E2D42"/>
    <w:rsid w:val="006E5992"/>
    <w:rsid w:val="00705F1A"/>
    <w:rsid w:val="00711DBB"/>
    <w:rsid w:val="00726EAF"/>
    <w:rsid w:val="0073048B"/>
    <w:rsid w:val="00771E4C"/>
    <w:rsid w:val="0078425B"/>
    <w:rsid w:val="007A286E"/>
    <w:rsid w:val="007C2789"/>
    <w:rsid w:val="007F2558"/>
    <w:rsid w:val="007F2821"/>
    <w:rsid w:val="00811445"/>
    <w:rsid w:val="008646C3"/>
    <w:rsid w:val="008A16A6"/>
    <w:rsid w:val="008B6EF3"/>
    <w:rsid w:val="008E1843"/>
    <w:rsid w:val="008E3BA5"/>
    <w:rsid w:val="009234A6"/>
    <w:rsid w:val="00924523"/>
    <w:rsid w:val="0096702C"/>
    <w:rsid w:val="00967826"/>
    <w:rsid w:val="00987E73"/>
    <w:rsid w:val="009A5B1F"/>
    <w:rsid w:val="009C2859"/>
    <w:rsid w:val="009E41D0"/>
    <w:rsid w:val="00A00B80"/>
    <w:rsid w:val="00A04EE8"/>
    <w:rsid w:val="00A17505"/>
    <w:rsid w:val="00A17AB7"/>
    <w:rsid w:val="00A17FE4"/>
    <w:rsid w:val="00AA759A"/>
    <w:rsid w:val="00AB5892"/>
    <w:rsid w:val="00AC62F6"/>
    <w:rsid w:val="00B02A95"/>
    <w:rsid w:val="00B2008A"/>
    <w:rsid w:val="00B33B0A"/>
    <w:rsid w:val="00B4656C"/>
    <w:rsid w:val="00B51679"/>
    <w:rsid w:val="00B57B63"/>
    <w:rsid w:val="00B73778"/>
    <w:rsid w:val="00B75FA6"/>
    <w:rsid w:val="00B86ECF"/>
    <w:rsid w:val="00BB1E72"/>
    <w:rsid w:val="00BC097B"/>
    <w:rsid w:val="00BD3F12"/>
    <w:rsid w:val="00BD53A1"/>
    <w:rsid w:val="00C046BB"/>
    <w:rsid w:val="00C077DC"/>
    <w:rsid w:val="00C22FE2"/>
    <w:rsid w:val="00C54022"/>
    <w:rsid w:val="00C622D6"/>
    <w:rsid w:val="00C9452E"/>
    <w:rsid w:val="00CB7617"/>
    <w:rsid w:val="00CD57E8"/>
    <w:rsid w:val="00CE1DC1"/>
    <w:rsid w:val="00D24174"/>
    <w:rsid w:val="00D671A7"/>
    <w:rsid w:val="00D816EC"/>
    <w:rsid w:val="00DF177A"/>
    <w:rsid w:val="00E053F7"/>
    <w:rsid w:val="00E11CE1"/>
    <w:rsid w:val="00E204DF"/>
    <w:rsid w:val="00E43F4D"/>
    <w:rsid w:val="00E47C7B"/>
    <w:rsid w:val="00E51A7C"/>
    <w:rsid w:val="00E61D31"/>
    <w:rsid w:val="00E7368D"/>
    <w:rsid w:val="00EA42D8"/>
    <w:rsid w:val="00EA43EF"/>
    <w:rsid w:val="00EA6E6E"/>
    <w:rsid w:val="00F00ED6"/>
    <w:rsid w:val="00F548D9"/>
    <w:rsid w:val="00F57753"/>
    <w:rsid w:val="00F66838"/>
    <w:rsid w:val="00FD5375"/>
    <w:rsid w:val="00FD7E91"/>
    <w:rsid w:val="00FF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Qingyu</dc:creator>
  <cp:lastModifiedBy>Srijata Sarkar</cp:lastModifiedBy>
  <cp:revision>2</cp:revision>
  <cp:lastPrinted>2018-06-14T21:43:00Z</cp:lastPrinted>
  <dcterms:created xsi:type="dcterms:W3CDTF">2019-06-20T17:06:00Z</dcterms:created>
  <dcterms:modified xsi:type="dcterms:W3CDTF">2019-06-20T17:06:00Z</dcterms:modified>
</cp:coreProperties>
</file>